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1S. Description of the total study population according to geographic areas.</w:t>
      </w:r>
    </w:p>
    <w:tbl>
      <w:tblPr>
        <w:tblW w:w="88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6"/>
        <w:gridCol w:w="643"/>
        <w:gridCol w:w="1664"/>
        <w:gridCol w:w="1657"/>
        <w:gridCol w:w="1681"/>
        <w:gridCol w:w="1679"/>
      </w:tblGrid>
      <w:tr>
        <w:trPr>
          <w:trHeight w:val="255" w:hRule="atLeast"/>
        </w:trPr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scany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mbria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rta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tudy population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s per year, n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8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 645 787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63 660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309 447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 750 82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94 12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444 950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 867 09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34 37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601 468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042 84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04 417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59 03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506 287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154 644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03 415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72 9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631 043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220 949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98 746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5 53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705 226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287 71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24 636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85 10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797 459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, 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jects per age band, %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8-44 / 45-64 / 65-84 / 85+)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/33.8/21.7/1.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/29.6/16.4/1.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/33.0/20.7/1.6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/33.8/22.2/2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/29.9/16.5/1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/33.0/21.1/2.0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/33.9/22.6/2.5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/30.5/16.3/1.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/33.2/21.3/2.4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/34.0/22.8/3.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/32.9/24.3/4.5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/31.1/16.2/2.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/33.3/22.0/3.1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/33.8/23.4/3.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/33.2/24.5/4.7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/31.5/16.5/2.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/33.3/22.4/3.6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/33.6/23.9/4.3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/33.4/24.8/4.9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/32.0/16.8/2.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/33.3/22.9/4.0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/33.5/24.4/5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/33.3/24.8/5.0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/32.5/17.2/2.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/33.3/23.2/4.5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ntidiabetic users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, crude 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ntidiabetic users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,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-sex standardized 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014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At least one dispensing of any antidiabetic drug (ATC A10*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15:12:00Z</dcterms:created>
  <dc:creator>Giuseppe Roberto</dc:creator>
  <dc:description/>
  <cp:keywords/>
  <dc:language>en-US</dc:language>
  <cp:lastModifiedBy>Giuseppe Roberto</cp:lastModifiedBy>
  <dcterms:modified xsi:type="dcterms:W3CDTF">2018-07-31T15:12:00Z</dcterms:modified>
  <cp:revision>1</cp:revision>
  <dc:subject/>
  <dc:title>Table 1S</dc:title>
</cp:coreProperties>
</file>